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2"/>
          <w:szCs w:val="22"/>
        </w:rPr>
        <w:t>Table S</w:t>
      </w:r>
      <w:r>
        <w:rPr/>
        <w:t xml:space="preserve">1. Overview of the measures </w:t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7200"/>
        <w:gridCol w:w="720"/>
        <w:gridCol w:w="1260"/>
        <w:gridCol w:w="720"/>
      </w:tblGrid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Measures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Item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ca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ean (SD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α</w:t>
            </w:r>
          </w:p>
        </w:tc>
      </w:tr>
      <w:tr>
        <w:trPr>
          <w:cantSplit w:val="true"/>
        </w:trPr>
        <w:tc>
          <w:tcPr>
            <w:tcW w:w="33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rust in government or media information</w:t>
            </w:r>
          </w:p>
        </w:tc>
        <w:tc>
          <w:tcPr>
            <w:tcW w:w="7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I am persuaded by what I read in the paper about swine flu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78 (0.73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</w:tr>
      <w:tr>
        <w:trPr>
          <w:cantSplit w:val="true"/>
        </w:trPr>
        <w:tc>
          <w:tcPr>
            <w:tcW w:w="33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Media reports about swine flu can be trus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81 (0.8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33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I trust what the government says about swine flu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65 (0.8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334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rust in interpersonal communication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he best source of information about swine flu is to watch others and listen to what they s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60 (1.0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</w:tr>
      <w:tr>
        <w:trPr>
          <w:cantSplit w:val="true"/>
        </w:trPr>
        <w:tc>
          <w:tcPr>
            <w:tcW w:w="3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I tend to believe what my friends, colleagues or neighbors say about swine flu rather than the papers or TV new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40 (0.9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Understanding of H1N1 transmission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I understand how people get infected with swine flu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58 (0.9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fficacy belief of H1N1 prevention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I am confident that I can prevent myself from catching swine flu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53 (1.0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cantSplit w:val="true"/>
        </w:trPr>
        <w:tc>
          <w:tcPr>
            <w:tcW w:w="334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erceived personal susceptibility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How likely do you think it is that you will contracting swine flu over the next 1 mon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-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41 (1.1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</w:tr>
      <w:tr>
        <w:trPr>
          <w:cantSplit w:val="true"/>
        </w:trPr>
        <w:tc>
          <w:tcPr>
            <w:tcW w:w="3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How likely is it that you will contract swine flu compared with other people of your group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-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10 (1.1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Worry about contracting H1N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In the past one week, have you ever worried about catching influenza A/H1N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54 (0.8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cantSplit w:val="true"/>
        </w:trPr>
        <w:tc>
          <w:tcPr>
            <w:tcW w:w="334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Hand hygiene (in the past 3 days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Wash hands after sneezing, coughing or touching nos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99 (1.0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</w:tr>
      <w:tr>
        <w:trPr>
          <w:cantSplit w:val="true"/>
        </w:trPr>
        <w:tc>
          <w:tcPr>
            <w:tcW w:w="3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Wash hands after returning hom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48 (0.8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3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Use liquid soap when washing hand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28 (1.0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3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Wash hands after touching common objects (e.g., door knobs, lift button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33 (1.2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334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ocial distancing behaviour (in the past 7 days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void eating out  due to swine flu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10 (0.3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</w:tr>
      <w:tr>
        <w:trPr>
          <w:cantSplit w:val="true"/>
        </w:trPr>
        <w:tc>
          <w:tcPr>
            <w:tcW w:w="3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void using public transport due to swine flu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5 (0.2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334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void going to crowded places due to swine flu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30 (0.4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eschedule travel pl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-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19 (0.39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04:08:00Z</dcterms:created>
  <dc:creator>qyliao</dc:creator>
  <dc:description/>
  <cp:keywords/>
  <dc:language>en-US</dc:language>
  <cp:lastModifiedBy>qyliao</cp:lastModifiedBy>
  <dcterms:modified xsi:type="dcterms:W3CDTF">2010-09-17T04:11:00Z</dcterms:modified>
  <cp:revision>1</cp:revision>
  <dc:subject/>
  <dc:title>Table S1</dc:title>
</cp:coreProperties>
</file>